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UNLV-SDM Course Evaluation</w:t>
      </w:r>
    </w:p>
    <w:p>
      <w:pPr>
        <w:pStyle w:val="Normal"/>
        <w:rPr>
          <w:b/>
          <w:b/>
        </w:rPr>
      </w:pPr>
      <w:r>
        <w:rPr>
          <w:b/>
        </w:rPr>
        <w:t>1.  The learning plan was smooth, sequenced and logical.*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.  Examples and illustrations were effective.*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.  This course is integrated into the curriculum and not redundant.*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 Instructional materials were well-prepared and well organized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 Materials, projects and evaluations were explained in a logical way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 Directions were given clearly and concisely so that students could carry out assignments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 Material was presented at student’s level of comprehension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 Evaluations were fair, impartial, and respectful to students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 The requirements and competencies were clearly stated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The length of the class sessions is appropriate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The number of instructors is appropriate.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2. The course prepared you for the competency exam. </w:t>
      </w:r>
    </w:p>
    <w:p>
      <w:pPr>
        <w:pStyle w:val="Normal"/>
        <w:rPr/>
      </w:pPr>
      <w:r>
        <w:rPr/>
        <w:t>Strongly Agree</w:t>
        <w:tab/>
        <w:t>Agree</w:t>
        <w:tab/>
        <w:tab/>
        <w:t xml:space="preserve">Disagree </w:t>
        <w:tab/>
        <w:t>Strongly Disagree</w:t>
        <w:tab/>
        <w:t>N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22:14:00Z</dcterms:created>
  <dc:creator>UNLV SDM</dc:creator>
  <dc:description/>
  <cp:keywords/>
  <dc:language>en-US</dc:language>
  <cp:lastModifiedBy>UNLV SDM</cp:lastModifiedBy>
  <dcterms:modified xsi:type="dcterms:W3CDTF">2007-06-27T22:14:00Z</dcterms:modified>
  <cp:revision>1</cp:revision>
  <dc:subject/>
  <dc:title>Additional file 1</dc:title>
</cp:coreProperties>
</file>